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F4ED7" w14:textId="77777777" w:rsidR="00B25A96" w:rsidRPr="00CC18BC" w:rsidRDefault="00B25A96" w:rsidP="001E2DA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231F20"/>
          <w:sz w:val="21"/>
          <w:szCs w:val="21"/>
        </w:rPr>
      </w:pPr>
    </w:p>
    <w:p w14:paraId="4131DF2B" w14:textId="77777777" w:rsidR="00B25A96" w:rsidRPr="001E2DA2" w:rsidRDefault="00B25A96" w:rsidP="001E2DA2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1E2DA2">
        <w:rPr>
          <w:rFonts w:ascii="Times New Roman" w:hAnsi="Times New Roman" w:cs="Times New Roman"/>
          <w:b/>
        </w:rPr>
        <w:t>Table S1. Primers used for QPCR analysis of gene expression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41"/>
        <w:gridCol w:w="278"/>
        <w:gridCol w:w="3768"/>
        <w:gridCol w:w="1438"/>
        <w:gridCol w:w="1881"/>
      </w:tblGrid>
      <w:tr w:rsidR="00B25A96" w:rsidRPr="001E2DA2" w14:paraId="4B50E313" w14:textId="77777777" w:rsidTr="00B25A96">
        <w:trPr>
          <w:trHeight w:val="615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0"/>
          <w:bookmarkEnd w:id="1"/>
          <w:p w14:paraId="314B4A31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E2DA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69FDE9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E2DA2">
              <w:rPr>
                <w:rFonts w:ascii="Times New Roman" w:hAnsi="Times New Roman" w:cs="Times New Roman"/>
                <w:b/>
                <w:bCs/>
              </w:rPr>
              <w:t>Primer seq (5'-3'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3EB1C1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E2DA2">
              <w:rPr>
                <w:rFonts w:ascii="Times New Roman" w:hAnsi="Times New Roman" w:cs="Times New Roman"/>
                <w:b/>
                <w:bCs/>
              </w:rPr>
              <w:t>Amplicon size (bp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36185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E2DA2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GenBank</w:t>
            </w:r>
          </w:p>
        </w:tc>
      </w:tr>
      <w:tr w:rsidR="00B25A96" w:rsidRPr="001E2DA2" w14:paraId="32492422" w14:textId="77777777" w:rsidTr="00B25A96">
        <w:trPr>
          <w:trHeight w:val="300"/>
        </w:trPr>
        <w:tc>
          <w:tcPr>
            <w:tcW w:w="5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243A72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2DA2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E332D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D6C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GCTGTTATGGGTGAAACTCTGG</w:t>
            </w:r>
          </w:p>
        </w:tc>
        <w:tc>
          <w:tcPr>
            <w:tcW w:w="198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395397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CAB9DD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NM_013124.3</w:t>
            </w:r>
          </w:p>
        </w:tc>
      </w:tr>
      <w:tr w:rsidR="00B25A96" w:rsidRPr="001E2DA2" w14:paraId="49885DD6" w14:textId="77777777" w:rsidTr="00B25A96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05D1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77F81E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84E5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ATAGGCAGTGCATCAGCGAA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D5118B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DEDC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5A96" w:rsidRPr="001E2DA2" w14:paraId="5A4548A0" w14:textId="77777777" w:rsidTr="00B25A96">
        <w:trPr>
          <w:trHeight w:val="301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B24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76DCF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C844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AGAAGGGGACTTGGTCGT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6A746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5AA5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NM_053365.1</w:t>
            </w:r>
          </w:p>
        </w:tc>
      </w:tr>
      <w:tr w:rsidR="00B25A96" w:rsidRPr="001E2DA2" w14:paraId="2B45DEA6" w14:textId="77777777" w:rsidTr="00B25A96">
        <w:trPr>
          <w:trHeight w:val="301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166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68B6C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7C037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TTCCACGCCCAGTTTGAAGG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D5B701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5D9B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5A96" w:rsidRPr="001E2DA2" w14:paraId="73B1840B" w14:textId="77777777" w:rsidTr="00B25A96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49E4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Angptl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CE8386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988167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ACCTGCAGCCATTCCAATC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A8F81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D35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NM_199115.2</w:t>
            </w:r>
          </w:p>
        </w:tc>
      </w:tr>
      <w:tr w:rsidR="00B25A96" w:rsidRPr="001E2DA2" w14:paraId="09B22A83" w14:textId="77777777" w:rsidTr="00B25A96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8DFB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0ADD47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D7D9D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TAGCGGCCCTTCCATGTTTT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CBE57D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E007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5A96" w:rsidRPr="001E2DA2" w14:paraId="462E4E5C" w14:textId="77777777" w:rsidTr="00B25A9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9F6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 xml:space="preserve">Runx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904A7E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86A016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TGGTGTTGACGCTGATGGA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B83D7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19DC89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NM_001278484.2</w:t>
            </w:r>
          </w:p>
        </w:tc>
      </w:tr>
      <w:tr w:rsidR="00B25A96" w:rsidRPr="001E2DA2" w14:paraId="198F2E4E" w14:textId="77777777" w:rsidTr="00B25A9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EA0C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9FCB4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5C1C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ATAGGGTCGCCAGACAGACT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26B89D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856561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5A96" w:rsidRPr="001E2DA2" w14:paraId="5845372A" w14:textId="77777777" w:rsidTr="00B25A9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27C0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31BA2E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050D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CACGGCGTCCATGAGCAGA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EA8261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988C24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J03572.1</w:t>
            </w:r>
          </w:p>
        </w:tc>
      </w:tr>
      <w:tr w:rsidR="00B25A96" w:rsidRPr="001E2DA2" w14:paraId="78B033D4" w14:textId="77777777" w:rsidTr="00B25A9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2A49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FD1F2B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A176C9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CAGGCACAGTGGTCAAGGTTGG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56BF69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F9D01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5A96" w:rsidRPr="001E2DA2" w14:paraId="1CEBDDBB" w14:textId="77777777" w:rsidTr="00B25A9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3E6F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84E9E4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D80D5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CCGTTTAGGGCATGTGTTG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143D47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7FABBA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M11777.1</w:t>
            </w:r>
          </w:p>
        </w:tc>
      </w:tr>
      <w:tr w:rsidR="00B25A96" w:rsidRPr="001E2DA2" w14:paraId="5BFEC577" w14:textId="77777777" w:rsidTr="00B25A9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1CA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A55A8D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8FBC0C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LMRoman9-Regular-Identity-H" w:hAnsi="Times New Roman" w:cs="Times New Roman"/>
                <w:color w:val="000000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TTTCGAGGCAGAGAGAGGGA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2DF69F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5AF892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25A96" w:rsidRPr="001E2DA2" w14:paraId="7E6F1491" w14:textId="77777777" w:rsidTr="00B25A96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4A8F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E2DA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321B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0DB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GTGCCAGCCTCGTCTCAT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606858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FA30F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</w:rPr>
              <w:t>NM_017008.4</w:t>
            </w:r>
          </w:p>
        </w:tc>
      </w:tr>
      <w:tr w:rsidR="00B25A96" w:rsidRPr="001E2DA2" w14:paraId="78282A90" w14:textId="77777777" w:rsidTr="00B25A96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74FFA2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7F99BB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397766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E2DA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GAAGGGGTCGTTGATGGC</w:t>
            </w: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A63D1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1E483" w14:textId="77777777" w:rsidR="00B25A96" w:rsidRPr="001E2DA2" w:rsidRDefault="00B25A96" w:rsidP="001E2DA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37F5C043" w14:textId="77777777" w:rsidR="00B25A96" w:rsidRPr="001E2DA2" w:rsidRDefault="00B25A96" w:rsidP="001E2DA2">
      <w:pPr>
        <w:spacing w:line="480" w:lineRule="auto"/>
        <w:jc w:val="center"/>
        <w:rPr>
          <w:rFonts w:ascii="Times New Roman" w:hAnsi="Times New Roman" w:cs="Times New Roman"/>
        </w:rPr>
      </w:pPr>
      <w:r w:rsidRPr="001E2DA2">
        <w:rPr>
          <w:rFonts w:ascii="Times New Roman" w:hAnsi="Times New Roman" w:cs="Times New Roman"/>
        </w:rPr>
        <w:t>Notice: F, forward; R, reverse.</w:t>
      </w:r>
    </w:p>
    <w:p w14:paraId="06608DF0" w14:textId="77777777" w:rsidR="00B25A96" w:rsidRPr="001E2DA2" w:rsidRDefault="00B25A96" w:rsidP="001E2DA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sectPr w:rsidR="00B25A96" w:rsidRPr="001E2DA2" w:rsidSect="00B25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B55B88" w14:textId="77777777" w:rsidR="00A904FE" w:rsidRDefault="00A904FE" w:rsidP="00B734C7">
      <w:r>
        <w:separator/>
      </w:r>
    </w:p>
  </w:endnote>
  <w:endnote w:type="continuationSeparator" w:id="0">
    <w:p w14:paraId="426C0BEF" w14:textId="77777777" w:rsidR="00A904FE" w:rsidRDefault="00A904FE" w:rsidP="00B73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neu-B">
    <w:altName w:val="Cambria"/>
    <w:panose1 w:val="00000000000000000000"/>
    <w:charset w:val="00"/>
    <w:family w:val="roman"/>
    <w:notTrueType/>
    <w:pitch w:val="default"/>
  </w:font>
  <w:font w:name="AdvP80675">
    <w:altName w:val="Cambria"/>
    <w:panose1 w:val="00000000000000000000"/>
    <w:charset w:val="00"/>
    <w:family w:val="roman"/>
    <w:notTrueType/>
    <w:pitch w:val="default"/>
  </w:font>
  <w:font w:name="LMRoman9-Regular-Identity-H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DE4B9" w14:textId="77777777" w:rsidR="00A904FE" w:rsidRDefault="00A904FE" w:rsidP="00B734C7">
      <w:r>
        <w:separator/>
      </w:r>
    </w:p>
  </w:footnote>
  <w:footnote w:type="continuationSeparator" w:id="0">
    <w:p w14:paraId="5FD2C9C0" w14:textId="77777777" w:rsidR="00A904FE" w:rsidRDefault="00A904FE" w:rsidP="00B73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AC"/>
    <w:rsid w:val="000F6ECC"/>
    <w:rsid w:val="001061DE"/>
    <w:rsid w:val="001E2DA2"/>
    <w:rsid w:val="001E6F3A"/>
    <w:rsid w:val="00234443"/>
    <w:rsid w:val="004B2C88"/>
    <w:rsid w:val="00553945"/>
    <w:rsid w:val="005B7DE5"/>
    <w:rsid w:val="005E3592"/>
    <w:rsid w:val="006154C4"/>
    <w:rsid w:val="00624CB0"/>
    <w:rsid w:val="00646A7D"/>
    <w:rsid w:val="0077440F"/>
    <w:rsid w:val="00837260"/>
    <w:rsid w:val="008D1661"/>
    <w:rsid w:val="008F7967"/>
    <w:rsid w:val="00A904FE"/>
    <w:rsid w:val="00B16794"/>
    <w:rsid w:val="00B25A96"/>
    <w:rsid w:val="00B72A92"/>
    <w:rsid w:val="00B734C7"/>
    <w:rsid w:val="00BE7FAC"/>
    <w:rsid w:val="00C44114"/>
    <w:rsid w:val="00CC18BC"/>
    <w:rsid w:val="00CC6517"/>
    <w:rsid w:val="00CF191E"/>
    <w:rsid w:val="00E1770E"/>
    <w:rsid w:val="00E502D5"/>
    <w:rsid w:val="00E714D6"/>
    <w:rsid w:val="00E836EA"/>
    <w:rsid w:val="00EC326D"/>
    <w:rsid w:val="00F8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6F40E"/>
  <w15:docId w15:val="{9578FA66-03DB-4547-AEAA-E7A7AAA5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4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4C7"/>
    <w:rPr>
      <w:sz w:val="18"/>
      <w:szCs w:val="18"/>
    </w:rPr>
  </w:style>
  <w:style w:type="table" w:styleId="a7">
    <w:name w:val="Table Grid"/>
    <w:basedOn w:val="a1"/>
    <w:uiPriority w:val="39"/>
    <w:rsid w:val="00B73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734C7"/>
    <w:rPr>
      <w:rFonts w:ascii="AdvHelneu-B" w:hAnsi="AdvHelneu-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B734C7"/>
    <w:rPr>
      <w:rFonts w:ascii="AdvP80675" w:hAnsi="AdvP80675" w:hint="default"/>
      <w:b w:val="0"/>
      <w:bCs w:val="0"/>
      <w:i w:val="0"/>
      <w:iCs w:val="0"/>
      <w:color w:val="231F2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君 李</dc:creator>
  <cp:lastModifiedBy>L MJ</cp:lastModifiedBy>
  <cp:revision>2</cp:revision>
  <dcterms:created xsi:type="dcterms:W3CDTF">2021-01-28T12:46:00Z</dcterms:created>
  <dcterms:modified xsi:type="dcterms:W3CDTF">2021-01-28T12:46:00Z</dcterms:modified>
</cp:coreProperties>
</file>